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1B1A48" w14:textId="030383E2" w:rsidR="00F942DF" w:rsidRPr="00136CE1" w:rsidRDefault="00136CE1" w:rsidP="00136CE1">
      <w:pPr>
        <w:jc w:val="both"/>
        <w:rPr>
          <w:rFonts w:ascii="Times" w:hAnsi="Times" w:cs="Times"/>
          <w:sz w:val="24"/>
          <w:szCs w:val="24"/>
          <w:lang w:val="en-US"/>
        </w:rPr>
      </w:pPr>
      <w:r w:rsidRPr="00136CE1">
        <w:rPr>
          <w:rFonts w:ascii="Times" w:hAnsi="Times" w:cs="Times"/>
          <w:sz w:val="24"/>
          <w:szCs w:val="24"/>
          <w:lang w:val="en-US"/>
        </w:rPr>
        <w:t xml:space="preserve">Supplemental Information </w:t>
      </w:r>
      <w:r w:rsidR="00FF6924" w:rsidRPr="00136CE1">
        <w:rPr>
          <w:rFonts w:ascii="Times" w:hAnsi="Times" w:cs="Times"/>
          <w:sz w:val="24"/>
          <w:szCs w:val="24"/>
          <w:lang w:val="en-US"/>
        </w:rPr>
        <w:t>S</w:t>
      </w:r>
      <w:r w:rsidR="00FF6924">
        <w:rPr>
          <w:rFonts w:ascii="Times" w:hAnsi="Times" w:cs="Times"/>
          <w:sz w:val="24"/>
          <w:szCs w:val="24"/>
          <w:lang w:val="en-US"/>
        </w:rPr>
        <w:t>9</w:t>
      </w:r>
      <w:r w:rsidRPr="00136CE1">
        <w:rPr>
          <w:rFonts w:ascii="Times" w:hAnsi="Times" w:cs="Times"/>
          <w:sz w:val="24"/>
          <w:szCs w:val="24"/>
          <w:lang w:val="en-US"/>
        </w:rPr>
        <w:t xml:space="preserve">. </w:t>
      </w:r>
      <w:r w:rsidR="00F942DF" w:rsidRPr="00136CE1">
        <w:rPr>
          <w:rFonts w:ascii="Times" w:hAnsi="Times" w:cs="Times"/>
          <w:sz w:val="24"/>
          <w:szCs w:val="24"/>
          <w:lang w:val="en-US"/>
        </w:rPr>
        <w:t>PCA including 10 individuals from Reserva Drácula (</w:t>
      </w:r>
      <w:r w:rsidR="00F942DF" w:rsidRPr="00757ED7">
        <w:rPr>
          <w:rFonts w:ascii="Times" w:hAnsi="Times" w:cs="Times"/>
          <w:sz w:val="24"/>
          <w:szCs w:val="24"/>
          <w:lang w:val="en-US"/>
        </w:rPr>
        <w:t>label</w:t>
      </w:r>
      <w:r w:rsidR="00FF6924" w:rsidRPr="00757ED7">
        <w:rPr>
          <w:rFonts w:ascii="Times" w:hAnsi="Times" w:cs="Times"/>
          <w:sz w:val="24"/>
          <w:szCs w:val="24"/>
          <w:lang w:val="en-US"/>
        </w:rPr>
        <w:t>l</w:t>
      </w:r>
      <w:r w:rsidR="00F942DF" w:rsidRPr="00757ED7">
        <w:rPr>
          <w:rFonts w:ascii="Times" w:hAnsi="Times" w:cs="Times"/>
          <w:sz w:val="24"/>
          <w:szCs w:val="24"/>
          <w:lang w:val="en-US"/>
        </w:rPr>
        <w:t>ed with “e”) and 2 individuals from Reserva Río Manduriacu (label</w:t>
      </w:r>
      <w:r w:rsidR="00FF6924" w:rsidRPr="00757ED7">
        <w:rPr>
          <w:rFonts w:ascii="Times" w:hAnsi="Times" w:cs="Times"/>
          <w:sz w:val="24"/>
          <w:szCs w:val="24"/>
          <w:lang w:val="en-US"/>
        </w:rPr>
        <w:t>l</w:t>
      </w:r>
      <w:r w:rsidR="00F942DF" w:rsidRPr="00757ED7">
        <w:rPr>
          <w:rFonts w:ascii="Times" w:hAnsi="Times" w:cs="Times"/>
          <w:sz w:val="24"/>
          <w:szCs w:val="24"/>
          <w:lang w:val="en-US"/>
        </w:rPr>
        <w:t xml:space="preserve">ed with “m”); original matrix composed </w:t>
      </w:r>
      <w:r w:rsidR="00FF6924" w:rsidRPr="00757ED7">
        <w:rPr>
          <w:rFonts w:ascii="Times" w:hAnsi="Times" w:cs="Times"/>
          <w:sz w:val="24"/>
          <w:szCs w:val="24"/>
          <w:lang w:val="en-US"/>
        </w:rPr>
        <w:t xml:space="preserve">of </w:t>
      </w:r>
      <w:r w:rsidR="00F942DF" w:rsidRPr="00757ED7">
        <w:rPr>
          <w:rFonts w:ascii="Times" w:hAnsi="Times" w:cs="Times"/>
          <w:sz w:val="24"/>
          <w:szCs w:val="24"/>
          <w:lang w:val="en-US"/>
        </w:rPr>
        <w:t>38 external and craniodental measurements</w:t>
      </w:r>
      <w:r w:rsidR="00757ED7">
        <w:rPr>
          <w:rFonts w:ascii="Times" w:hAnsi="Times" w:cs="Times"/>
          <w:sz w:val="24"/>
          <w:szCs w:val="24"/>
          <w:lang w:val="en-US"/>
        </w:rPr>
        <w:t>.</w:t>
      </w:r>
      <w:r w:rsidR="00F942DF" w:rsidRPr="00757ED7">
        <w:rPr>
          <w:rFonts w:ascii="Times" w:hAnsi="Times" w:cs="Times"/>
          <w:sz w:val="24"/>
          <w:szCs w:val="24"/>
          <w:lang w:val="en-US"/>
        </w:rPr>
        <w:t xml:space="preserve"> transformed</w:t>
      </w:r>
      <w:r w:rsidR="00F942DF" w:rsidRPr="00136CE1">
        <w:rPr>
          <w:rFonts w:ascii="Times" w:hAnsi="Times" w:cs="Times"/>
          <w:sz w:val="24"/>
          <w:szCs w:val="24"/>
          <w:lang w:val="en-US"/>
        </w:rPr>
        <w:t xml:space="preserve"> to </w:t>
      </w:r>
      <w:r w:rsidR="00214B51" w:rsidRPr="00136CE1">
        <w:rPr>
          <w:rFonts w:ascii="Times" w:hAnsi="Times" w:cs="Times"/>
          <w:sz w:val="24"/>
          <w:szCs w:val="24"/>
          <w:lang w:val="en-US"/>
        </w:rPr>
        <w:t xml:space="preserve">their </w:t>
      </w:r>
      <w:r w:rsidR="00F942DF" w:rsidRPr="00136CE1">
        <w:rPr>
          <w:rFonts w:ascii="Times" w:hAnsi="Times" w:cs="Times"/>
          <w:sz w:val="24"/>
          <w:szCs w:val="24"/>
          <w:lang w:val="en-US"/>
        </w:rPr>
        <w:t>natural logarithms.</w:t>
      </w:r>
    </w:p>
    <w:p w14:paraId="61CBFDA4" w14:textId="77777777" w:rsidR="00F942DF" w:rsidRDefault="00F942DF">
      <w:r w:rsidRPr="00F942DF">
        <w:rPr>
          <w:noProof/>
          <w:lang w:val="es-EC" w:eastAsia="es-EC"/>
        </w:rPr>
        <w:drawing>
          <wp:inline distT="0" distB="0" distL="0" distR="0" wp14:anchorId="1AFE2D0A" wp14:editId="2412A1EA">
            <wp:extent cx="5400040" cy="3144830"/>
            <wp:effectExtent l="19050" t="0" r="0" b="0"/>
            <wp:docPr id="1" name="Imagen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" name="Imagen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44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9CE7356" w14:textId="77777777" w:rsidR="00F942DF" w:rsidRDefault="00F942DF">
      <w:r w:rsidRPr="00F942DF">
        <w:rPr>
          <w:noProof/>
          <w:lang w:val="es-EC" w:eastAsia="es-EC"/>
        </w:rPr>
        <w:drawing>
          <wp:inline distT="0" distB="0" distL="0" distR="0" wp14:anchorId="79DA5A35" wp14:editId="48C3990A">
            <wp:extent cx="5400040" cy="3149718"/>
            <wp:effectExtent l="19050" t="0" r="0" b="0"/>
            <wp:docPr id="2" name="Imagen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" name="Imagen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497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tblCellSpacing w:w="15" w:type="dxa"/>
        <w:tblInd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374"/>
        <w:gridCol w:w="991"/>
        <w:gridCol w:w="991"/>
        <w:gridCol w:w="1006"/>
      </w:tblGrid>
      <w:tr w:rsidR="00F942DF" w14:paraId="6AC36BF2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02BA6A0" w14:textId="77777777" w:rsidR="00F942DF" w:rsidRPr="00F942DF" w:rsidRDefault="00F942DF" w:rsidP="00F942DF">
            <w:pPr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5A40FAF" w14:textId="77777777" w:rsidR="00F942DF" w:rsidRPr="00F942DF" w:rsidRDefault="00F942DF" w:rsidP="00336DA9">
            <w:pPr>
              <w:jc w:val="center"/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actor 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1FA71F5" w14:textId="77777777" w:rsidR="00F942DF" w:rsidRPr="00F942DF" w:rsidRDefault="00F942DF" w:rsidP="00336DA9">
            <w:pPr>
              <w:jc w:val="center"/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act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0FF2A57D" w14:textId="77777777" w:rsidR="00F942DF" w:rsidRPr="00F942DF" w:rsidRDefault="00F942DF" w:rsidP="00336DA9">
            <w:pPr>
              <w:jc w:val="center"/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actor 3</w:t>
            </w:r>
          </w:p>
        </w:tc>
      </w:tr>
      <w:tr w:rsidR="00F942DF" w14:paraId="06408219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66112450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ead and body leng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AAB0580" w14:textId="147D24EE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644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4DFEE3AE" w14:textId="7FDBB08E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491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46715E6E" w14:textId="6F31CDC0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25339</w:t>
            </w:r>
          </w:p>
        </w:tc>
      </w:tr>
      <w:tr w:rsidR="00F942DF" w14:paraId="64237BD2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73CBAE47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ail leng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67E9D8A5" w14:textId="2DA53B4A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769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1291FB7" w14:textId="5649CA75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74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71B266ED" w14:textId="6BF16566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3918</w:t>
            </w:r>
          </w:p>
        </w:tc>
      </w:tr>
      <w:tr w:rsidR="00F942DF" w14:paraId="5DDB61BA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40520C84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ind foot leng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26B70D01" w14:textId="79D6AD19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264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77AAC2A" w14:textId="2566AA82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53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82BA811" w14:textId="4044E776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20426</w:t>
            </w:r>
          </w:p>
        </w:tc>
      </w:tr>
      <w:tr w:rsidR="00F942DF" w14:paraId="4F80E20D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4440F656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ar leng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0B370BF3" w14:textId="2BD16FE4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224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9D2206C" w14:textId="4CA09384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781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6D32C372" w14:textId="34D33F66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25011</w:t>
            </w:r>
          </w:p>
        </w:tc>
      </w:tr>
      <w:tr w:rsidR="00F942DF" w14:paraId="43CDE035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E6CED75" w14:textId="77777777" w:rsidR="00F942DF" w:rsidRPr="00F942DF" w:rsidRDefault="00F942DF" w:rsidP="00F942DF">
            <w:pPr>
              <w:rPr>
                <w:bCs/>
                <w:lang w:val="en-US"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Length of longest mystacial vibrissa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3DE6816" w14:textId="0E691B2F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34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64BF1E1" w14:textId="6BEC036E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95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7A8B0F10" w14:textId="0A102287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37730</w:t>
            </w:r>
          </w:p>
        </w:tc>
      </w:tr>
      <w:tr w:rsidR="00F942DF" w14:paraId="7FFEBC17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4C1F33C9" w14:textId="77777777" w:rsidR="00F942DF" w:rsidRPr="00F942DF" w:rsidRDefault="00F942DF" w:rsidP="00F942DF">
            <w:pPr>
              <w:rPr>
                <w:bCs/>
                <w:lang w:val="en-US"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Length of longest genal vibrissa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64127A63" w14:textId="0A2F6576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212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3EE1609" w14:textId="513A3456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30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4FD02A97" w14:textId="51438C27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47828</w:t>
            </w:r>
          </w:p>
        </w:tc>
      </w:tr>
      <w:tr w:rsidR="00F942DF" w14:paraId="2525E6F3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6A82CB5E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Occipitonasal leng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6C0CFA8" w14:textId="58ED85C9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429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DEB3933" w14:textId="426AF88D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08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63FE12D8" w14:textId="2A3C6D49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1349</w:t>
            </w:r>
          </w:p>
        </w:tc>
      </w:tr>
      <w:tr w:rsidR="00F942DF" w14:paraId="680AA964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A19C322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ndylo-incisive leng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095FB470" w14:textId="11EDC5E2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480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799F24C" w14:textId="0026FD40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10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27F11DA2" w14:textId="692AD4B1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2746</w:t>
            </w:r>
          </w:p>
        </w:tc>
      </w:tr>
      <w:tr w:rsidR="00F942DF" w14:paraId="17D46823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7C113D7D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ength of upper diastem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C70CE49" w14:textId="337E88CB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586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4EA69352" w14:textId="380517B7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56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676E9198" w14:textId="590A649E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8209</w:t>
            </w:r>
          </w:p>
        </w:tc>
      </w:tr>
      <w:tr w:rsidR="00F942DF" w14:paraId="1E703056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4AABBA1E" w14:textId="77777777" w:rsidR="00F942DF" w:rsidRPr="00F942DF" w:rsidRDefault="00F942DF" w:rsidP="00F942DF">
            <w:pPr>
              <w:rPr>
                <w:bCs/>
                <w:lang w:val="en-US"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rown length of maxillary toothr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90FDB9A" w14:textId="14DFFF25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09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0688075" w14:textId="2BADB475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05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414D65B" w14:textId="49699882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1657</w:t>
            </w:r>
          </w:p>
        </w:tc>
      </w:tr>
      <w:tr w:rsidR="00F942DF" w14:paraId="04848A21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0FB0D76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ength of incisive forame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4A4046E0" w14:textId="432ADB3F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790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EEBE581" w14:textId="04819E0B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303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AD04F71" w14:textId="2C8C26ED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7660</w:t>
            </w:r>
          </w:p>
        </w:tc>
      </w:tr>
      <w:tr w:rsidR="00F942DF" w14:paraId="1A250912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6BB3D2ED" w14:textId="3ED83AAF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Breadth of incisive </w:t>
            </w: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orami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6CAFBE1D" w14:textId="72EB0769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437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2D1D4DA8" w14:textId="314B25E4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465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838E7E4" w14:textId="3A9D86E9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4791</w:t>
            </w:r>
          </w:p>
        </w:tc>
      </w:tr>
      <w:tr w:rsidR="00F942DF" w14:paraId="62340398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9D9B8F4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readth of M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0993212" w14:textId="5FC8DE39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32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2022B6AE" w14:textId="44F62505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70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6EC6F864" w14:textId="6A89616C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5380</w:t>
            </w:r>
          </w:p>
        </w:tc>
      </w:tr>
      <w:tr w:rsidR="00F942DF" w14:paraId="2129C29C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007AD463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readth of rostru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0332783D" w14:textId="36606D95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500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423B7E53" w14:textId="64041334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64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7F6A0409" w14:textId="3CFFFFA4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9196</w:t>
            </w:r>
          </w:p>
        </w:tc>
        <w:bookmarkStart w:id="0" w:name="_GoBack"/>
        <w:bookmarkEnd w:id="0"/>
      </w:tr>
      <w:tr w:rsidR="00F942DF" w14:paraId="308AB333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A1B9F88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ength of nasal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70C3FB78" w14:textId="2D11346E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538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29932D58" w14:textId="2F26B85D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80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0E3F6176" w14:textId="50956D10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21725</w:t>
            </w:r>
          </w:p>
        </w:tc>
      </w:tr>
      <w:tr w:rsidR="00F942DF" w14:paraId="32615BAE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409825E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ength of palatal brid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0BDB3DFF" w14:textId="1FE8ECE8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316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74E61E0D" w14:textId="225FC66C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260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B1BBE53" w14:textId="2D55C7FA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36144</w:t>
            </w:r>
          </w:p>
        </w:tc>
      </w:tr>
      <w:tr w:rsidR="00F942DF" w14:paraId="7326508E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C0700C5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readth of bony pal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3B56840" w14:textId="570D9109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307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16D1B32" w14:textId="17CA207C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390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41B90CA1" w14:textId="62A0A16B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28259</w:t>
            </w:r>
          </w:p>
        </w:tc>
      </w:tr>
      <w:tr w:rsidR="00F942DF" w14:paraId="5CE1C12D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FED5026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east interorbital bread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6E287F51" w14:textId="6597CA7E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55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22A94B80" w14:textId="3857C3B4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54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3C237C1" w14:textId="672026B5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1570</w:t>
            </w:r>
          </w:p>
        </w:tc>
      </w:tr>
      <w:tr w:rsidR="00F942DF" w14:paraId="171C6F7D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BBCC1EC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Zygomatic bread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73686E1F" w14:textId="77D94DA5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413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085590FA" w14:textId="090AC486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06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5A78815" w14:textId="1BF8BA86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8244</w:t>
            </w:r>
          </w:p>
        </w:tc>
      </w:tr>
      <w:tr w:rsidR="00F942DF" w14:paraId="2CF1D617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8EDCA6E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readth of zygomatic pl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57BA465" w14:textId="34B15AE4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400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435E86A4" w14:textId="66AD7C05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13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C601427" w14:textId="2EBC3F98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6654</w:t>
            </w:r>
          </w:p>
        </w:tc>
      </w:tr>
      <w:tr w:rsidR="00F942DF" w14:paraId="6736D6B6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4AEF37E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ambdoidal bread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6BFF905" w14:textId="6E5F434F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73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DC12343" w14:textId="1A44EACF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35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5729124" w14:textId="11414D7A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5005</w:t>
            </w:r>
          </w:p>
        </w:tc>
      </w:tr>
      <w:tr w:rsidR="00F942DF" w14:paraId="3C22FB0B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DD7ECA5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rbital fossa leng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F9E3855" w14:textId="4317EFEE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398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3E3C5CF" w14:textId="5826A6CF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26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24286121" w14:textId="1862EEC3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7233</w:t>
            </w:r>
          </w:p>
        </w:tc>
      </w:tr>
      <w:tr w:rsidR="00F942DF" w14:paraId="0EDEBA7D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2505967C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ular bread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626AE371" w14:textId="745CA7FB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47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9A4626F" w14:textId="5D4CAA55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30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726103E1" w14:textId="73C6D5D8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0652</w:t>
            </w:r>
          </w:p>
        </w:tc>
      </w:tr>
      <w:tr w:rsidR="00F942DF" w14:paraId="729CF266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1A508AE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ength of mandib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034AC8B1" w14:textId="533363D2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502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6701DABB" w14:textId="2FD85C60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02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4D312D20" w14:textId="6E851460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1290</w:t>
            </w:r>
          </w:p>
        </w:tc>
      </w:tr>
      <w:tr w:rsidR="00F942DF" w14:paraId="6A712983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0A0C21BA" w14:textId="77777777" w:rsidR="00F942DF" w:rsidRPr="00F942DF" w:rsidRDefault="00F942DF" w:rsidP="00F942DF">
            <w:pPr>
              <w:rPr>
                <w:bCs/>
                <w:lang w:val="en-US"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rown length of mandibular toothr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0E769AFD" w14:textId="75D608F1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18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77249B26" w14:textId="46C24BAF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13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260E655" w14:textId="38B66D92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6995</w:t>
            </w:r>
          </w:p>
        </w:tc>
      </w:tr>
      <w:tr w:rsidR="00F942DF" w14:paraId="45B2CD5C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252703E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ength of lower diastem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7FA8B257" w14:textId="25CC5F8B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218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05CEC02D" w14:textId="6436FF45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45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67AF2888" w14:textId="70524440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7539</w:t>
            </w:r>
          </w:p>
        </w:tc>
      </w:tr>
      <w:tr w:rsidR="00F942DF" w14:paraId="0CFC42DA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777D2819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ength M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7783395" w14:textId="727D75DB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01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795F8F33" w14:textId="17496E12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227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6205A0F2" w14:textId="48EBFF88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3389</w:t>
            </w:r>
          </w:p>
        </w:tc>
      </w:tr>
      <w:tr w:rsidR="00F942DF" w14:paraId="5592A264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449D5DFE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idth M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642BA6F9" w14:textId="2250AA5F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88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79B18628" w14:textId="4B2167FE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39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2A74955C" w14:textId="0A1850A4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4678</w:t>
            </w:r>
          </w:p>
        </w:tc>
      </w:tr>
      <w:tr w:rsidR="00F942DF" w14:paraId="609F2336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756CCA77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ength M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69A025E6" w14:textId="132A64A7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406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FDACD55" w14:textId="084E12C9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423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48041B7B" w14:textId="6C33BD03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44798</w:t>
            </w:r>
          </w:p>
        </w:tc>
      </w:tr>
      <w:tr w:rsidR="00F942DF" w14:paraId="474FE977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416AD2D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idth M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04FE7A08" w14:textId="16638FF2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19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19C40DA" w14:textId="09980A1C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37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270AAA9" w14:textId="32FCBAF7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6130</w:t>
            </w:r>
          </w:p>
        </w:tc>
      </w:tr>
      <w:tr w:rsidR="00F942DF" w14:paraId="26125FC2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FBC4C6D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ength M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5CCD567" w14:textId="4549F72B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63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2E23A829" w14:textId="1C822E15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62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28F6FB45" w14:textId="1A5A2ECD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2851</w:t>
            </w:r>
          </w:p>
        </w:tc>
      </w:tr>
      <w:tr w:rsidR="00F942DF" w14:paraId="21B098FA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29F05937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idth M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049B4E41" w14:textId="060431C4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48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515BABA" w14:textId="1B19AAC9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57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DA9445E" w14:textId="6937079E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8563</w:t>
            </w:r>
          </w:p>
        </w:tc>
      </w:tr>
      <w:tr w:rsidR="00F942DF" w14:paraId="668F26FA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0EE96599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ength m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2AEB4998" w14:textId="5E649F0A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67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F7309BD" w14:textId="18EC1440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288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B495002" w14:textId="0C70E3CF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35414</w:t>
            </w:r>
          </w:p>
        </w:tc>
      </w:tr>
      <w:tr w:rsidR="00F942DF" w14:paraId="107B98B5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CD74540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idth m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09886878" w14:textId="73C22CCA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20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11C6A42" w14:textId="750D4BA3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68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4A253553" w14:textId="313CA76E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32914</w:t>
            </w:r>
          </w:p>
        </w:tc>
      </w:tr>
      <w:tr w:rsidR="00F942DF" w14:paraId="118EDDE8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709E0C47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ength M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7A49E64B" w14:textId="5921E138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72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0014B7AC" w14:textId="7A08E576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20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5D6EEAB" w14:textId="4155979D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0610</w:t>
            </w:r>
          </w:p>
        </w:tc>
      </w:tr>
      <w:tr w:rsidR="00F942DF" w14:paraId="3430E474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0E3CED8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idth m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2E830BD6" w14:textId="0145C9B8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64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7469E2A3" w14:textId="6D4611DE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45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D287583" w14:textId="0D1D9B89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6338</w:t>
            </w:r>
          </w:p>
        </w:tc>
      </w:tr>
      <w:tr w:rsidR="00F942DF" w14:paraId="2906CCC8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52B90304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ength M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EB5983B" w14:textId="3053932C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47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79DD8DD" w14:textId="26E2BFEB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78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D95706D" w14:textId="0E24ACE8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42259</w:t>
            </w:r>
          </w:p>
        </w:tc>
      </w:tr>
      <w:tr w:rsidR="00F942DF" w14:paraId="4777FBFD" w14:textId="77777777" w:rsidTr="00336DA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04EADD91" w14:textId="77777777" w:rsidR="00F942DF" w:rsidRPr="00F942DF" w:rsidRDefault="00F942DF" w:rsidP="00F942DF">
            <w:pPr>
              <w:rPr>
                <w:bCs/>
              </w:rPr>
            </w:pPr>
            <w:r w:rsidRPr="00F942D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idth m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4142AD09" w14:textId="06EDA144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61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35F5164D" w14:textId="59BAFBB7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167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</w:tcPr>
          <w:p w14:paraId="16654E42" w14:textId="3922669B" w:rsidR="00F942DF" w:rsidRPr="00F942DF" w:rsidRDefault="00F942DF" w:rsidP="00336DA9"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757ED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942DF">
              <w:rPr>
                <w:rFonts w:ascii="Arial" w:hAnsi="Arial" w:cs="Arial"/>
                <w:color w:val="000000"/>
                <w:sz w:val="20"/>
                <w:szCs w:val="20"/>
              </w:rPr>
              <w:t>004763</w:t>
            </w:r>
          </w:p>
        </w:tc>
      </w:tr>
    </w:tbl>
    <w:p w14:paraId="610AF3B9" w14:textId="77777777" w:rsidR="00F942DF" w:rsidRDefault="00F942DF"/>
    <w:p w14:paraId="7C34DFBD" w14:textId="77777777" w:rsidR="00106E38" w:rsidRDefault="00106E38">
      <w:r>
        <w:br w:type="page"/>
      </w:r>
    </w:p>
    <w:p w14:paraId="13784635" w14:textId="40101D33" w:rsidR="00106E38" w:rsidRPr="00F942DF" w:rsidRDefault="00106E38" w:rsidP="00106E38">
      <w:pPr>
        <w:rPr>
          <w:lang w:val="en-US"/>
        </w:rPr>
      </w:pPr>
      <w:r w:rsidRPr="00F942DF">
        <w:rPr>
          <w:lang w:val="en-US"/>
        </w:rPr>
        <w:lastRenderedPageBreak/>
        <w:t xml:space="preserve">PCA including 10 </w:t>
      </w:r>
      <w:r w:rsidRPr="00757ED7">
        <w:rPr>
          <w:lang w:val="en-US"/>
        </w:rPr>
        <w:t>individuals from Reserva Drácula (label</w:t>
      </w:r>
      <w:r w:rsidR="00FF6924" w:rsidRPr="00757ED7">
        <w:rPr>
          <w:lang w:val="en-US"/>
        </w:rPr>
        <w:t>l</w:t>
      </w:r>
      <w:r w:rsidRPr="00757ED7">
        <w:rPr>
          <w:lang w:val="en-US"/>
        </w:rPr>
        <w:t>ed with “e”) and 2 individuals from Reserva Río Manduriacu (label</w:t>
      </w:r>
      <w:r w:rsidR="00FF6924" w:rsidRPr="00757ED7">
        <w:rPr>
          <w:lang w:val="en-US"/>
        </w:rPr>
        <w:t>l</w:t>
      </w:r>
      <w:r w:rsidRPr="00757ED7">
        <w:rPr>
          <w:lang w:val="en-US"/>
        </w:rPr>
        <w:t>ed with “m”); original matrix composed</w:t>
      </w:r>
      <w:r>
        <w:rPr>
          <w:lang w:val="en-US"/>
        </w:rPr>
        <w:t xml:space="preserve"> </w:t>
      </w:r>
      <w:r w:rsidR="00FF6924">
        <w:rPr>
          <w:lang w:val="en-US"/>
        </w:rPr>
        <w:t xml:space="preserve">of </w:t>
      </w:r>
      <w:r w:rsidR="00336DA9">
        <w:rPr>
          <w:lang w:val="en-US"/>
        </w:rPr>
        <w:t>the 5</w:t>
      </w:r>
      <w:r>
        <w:rPr>
          <w:lang w:val="en-US"/>
        </w:rPr>
        <w:t xml:space="preserve"> craniodental measurements</w:t>
      </w:r>
      <w:r w:rsidR="00336DA9">
        <w:rPr>
          <w:lang w:val="en-US"/>
        </w:rPr>
        <w:t xml:space="preserve"> showing significant differences</w:t>
      </w:r>
      <w:r w:rsidR="00757ED7">
        <w:rPr>
          <w:lang w:val="en-US"/>
        </w:rPr>
        <w:t>.</w:t>
      </w:r>
      <w:r>
        <w:rPr>
          <w:lang w:val="en-US"/>
        </w:rPr>
        <w:t xml:space="preserve"> transformed to </w:t>
      </w:r>
      <w:r w:rsidR="00214B51">
        <w:rPr>
          <w:lang w:val="en-US"/>
        </w:rPr>
        <w:t xml:space="preserve">their </w:t>
      </w:r>
      <w:r>
        <w:rPr>
          <w:lang w:val="en-US"/>
        </w:rPr>
        <w:t>natural logarithms.</w:t>
      </w:r>
    </w:p>
    <w:p w14:paraId="082A0C24" w14:textId="77777777" w:rsidR="00F942DF" w:rsidRDefault="00F942DF">
      <w:pPr>
        <w:rPr>
          <w:lang w:val="en-US"/>
        </w:rPr>
      </w:pPr>
    </w:p>
    <w:tbl>
      <w:tblPr>
        <w:tblW w:w="8628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3"/>
        <w:gridCol w:w="975"/>
        <w:gridCol w:w="652"/>
        <w:gridCol w:w="975"/>
        <w:gridCol w:w="975"/>
        <w:gridCol w:w="599"/>
        <w:gridCol w:w="975"/>
        <w:gridCol w:w="975"/>
        <w:gridCol w:w="975"/>
      </w:tblGrid>
      <w:tr w:rsidR="00336DA9" w:rsidRPr="00757ED7" w14:paraId="2503A070" w14:textId="77777777" w:rsidTr="00136CE1">
        <w:trPr>
          <w:trHeight w:val="252"/>
        </w:trPr>
        <w:tc>
          <w:tcPr>
            <w:tcW w:w="5946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6CFC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nalysis of Variance (Spreadsheet1) Marked effects are significant at p &lt; .05000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EA53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1F68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CCDE5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 </w:t>
            </w:r>
          </w:p>
        </w:tc>
      </w:tr>
      <w:tr w:rsidR="00336DA9" w:rsidRPr="00336DA9" w14:paraId="42F479D3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9ECA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 vs m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6467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S - Effec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A606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f - Effec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0F84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S - Effec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24E7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S - Error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859D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f - Erro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ADC1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S - Erro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9729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BD5C4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</w:t>
            </w:r>
          </w:p>
        </w:tc>
      </w:tr>
      <w:tr w:rsidR="00336DA9" w:rsidRPr="00336DA9" w14:paraId="7FE985FD" w14:textId="77777777" w:rsidTr="00136CE1">
        <w:trPr>
          <w:trHeight w:val="26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6147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ead and body lengt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C186" w14:textId="2EDBC839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7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1EA0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BE02" w14:textId="604E12B1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7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436B" w14:textId="7F41B83B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8577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40E8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C061" w14:textId="64E62F30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85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F047" w14:textId="28019DDA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9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BB69C" w14:textId="7601E94A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64463</w:t>
            </w:r>
          </w:p>
        </w:tc>
      </w:tr>
      <w:tr w:rsidR="00336DA9" w:rsidRPr="00336DA9" w14:paraId="57F97B0B" w14:textId="77777777" w:rsidTr="00136CE1">
        <w:trPr>
          <w:trHeight w:val="26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3CE9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ail lengt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962E" w14:textId="6AE54A96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81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2CE3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F9ED" w14:textId="23ADEE6B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81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BD6F" w14:textId="3C3E9260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7296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17FB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A4B1" w14:textId="6CA8E319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72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F018" w14:textId="46AA8371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9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0A1BD" w14:textId="7E8485C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4815</w:t>
            </w:r>
          </w:p>
        </w:tc>
      </w:tr>
      <w:tr w:rsidR="00336DA9" w:rsidRPr="00336DA9" w14:paraId="2192C088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355B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nd foot lengt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AE2A" w14:textId="22DC936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1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4D62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976C" w14:textId="0E032D7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1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D684" w14:textId="6E53E9CF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2446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35FC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C896" w14:textId="6852761E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24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D345" w14:textId="5A3A019C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53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6E16B" w14:textId="45D6389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21121</w:t>
            </w:r>
          </w:p>
        </w:tc>
      </w:tr>
      <w:tr w:rsidR="00336DA9" w:rsidRPr="00336DA9" w14:paraId="616D0D8A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E239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ar lengt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5CC1" w14:textId="020C6D2E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70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2CDB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B81B" w14:textId="777533A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70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C8E3" w14:textId="010C167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7294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8793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0DCF" w14:textId="0C0F6C1D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72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9E55" w14:textId="671DA9EA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31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BFE71" w14:textId="0EF7E01F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7761</w:t>
            </w:r>
          </w:p>
        </w:tc>
      </w:tr>
      <w:tr w:rsidR="00336DA9" w:rsidRPr="00336DA9" w14:paraId="6944903D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54D4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ength of longest mystacial vibrissa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1FDC" w14:textId="681153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62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0268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0E32" w14:textId="704F7F5D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62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79C5" w14:textId="117B5E7E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271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39BC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997F" w14:textId="14C28581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27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5974" w14:textId="5C61FE8F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7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D9973" w14:textId="722EDE1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9718</w:t>
            </w:r>
          </w:p>
        </w:tc>
      </w:tr>
      <w:tr w:rsidR="00336DA9" w:rsidRPr="00336DA9" w14:paraId="10F6DD7C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6E99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ength of longest genal vibrissa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8F6A" w14:textId="2D0E5CBB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047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B951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09CF" w14:textId="2794E502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047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F236" w14:textId="3E5B094A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794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DB4F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2970" w14:textId="604C8664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79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68F6" w14:textId="2B0596A6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8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44C7C" w14:textId="5F5ED95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77541</w:t>
            </w:r>
          </w:p>
        </w:tc>
      </w:tr>
      <w:tr w:rsidR="00336DA9" w:rsidRPr="00336DA9" w14:paraId="09EDCC21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8682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ccipitonasal lengt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065E" w14:textId="0347838D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77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EF27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B569" w14:textId="19B4ED76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77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5BEE" w14:textId="0D5A8946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718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8AAF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3185" w14:textId="6D303FE0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7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7BE8" w14:textId="3B85AB24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7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93CC8" w14:textId="2608D41D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59707</w:t>
            </w:r>
          </w:p>
        </w:tc>
      </w:tr>
      <w:tr w:rsidR="00336DA9" w:rsidRPr="00336DA9" w14:paraId="3BFD0616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D10E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Condylo-incisive lengt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A901" w14:textId="0989A5F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95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5792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3C1B" w14:textId="7DC84D0F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95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96E6" w14:textId="45B7A38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190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CD25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EB3F" w14:textId="4CC50DDE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8B75" w14:textId="4900786F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5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23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8CA7E" w14:textId="07190195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48888</w:t>
            </w:r>
          </w:p>
        </w:tc>
      </w:tr>
      <w:tr w:rsidR="00336DA9" w:rsidRPr="00336DA9" w14:paraId="51A97E1D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4A50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ngth of upper diastem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D47A" w14:textId="6E8BDF6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23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1812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5CE2" w14:textId="1DEF2982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23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04C5" w14:textId="67763E04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307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DC06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9F95" w14:textId="399DAD6A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30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E2F4" w14:textId="72AD355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7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7A3F3" w14:textId="49E80CFA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73145</w:t>
            </w:r>
          </w:p>
        </w:tc>
      </w:tr>
      <w:tr w:rsidR="00336DA9" w:rsidRPr="00336DA9" w14:paraId="26CBC37B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FA65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rown length of maxillary toothr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E90E" w14:textId="3E55385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0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9B5F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6AD2" w14:textId="76153E66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0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D5EC" w14:textId="4F8CDE60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272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C48E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654F" w14:textId="19C55201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2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6CED" w14:textId="703D0CFD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51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FA938" w14:textId="2E8455F9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2431</w:t>
            </w:r>
          </w:p>
        </w:tc>
      </w:tr>
      <w:tr w:rsidR="00336DA9" w:rsidRPr="00336DA9" w14:paraId="6AA1B2EA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FC27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ngth of incisive foram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6664" w14:textId="11F0376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509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FED7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6954" w14:textId="04EC4F39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509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9294" w14:textId="5CEAF49C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9265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3A83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B271" w14:textId="4E9A183A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92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86BF" w14:textId="07F16DC9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2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3243B" w14:textId="214C3F89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0712</w:t>
            </w:r>
          </w:p>
        </w:tc>
      </w:tr>
      <w:tr w:rsidR="00336DA9" w:rsidRPr="00336DA9" w14:paraId="5F928E01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9FC9" w14:textId="77C71BDA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Breadth of incisive </w:t>
            </w:r>
            <w:r w:rsidRP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orami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C7A0" w14:textId="58984289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788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044B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6971" w14:textId="23462672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78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023A" w14:textId="3A870FD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5008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546C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75B3" w14:textId="6C8EB0F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50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0BED" w14:textId="48FA554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70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060E9" w14:textId="00093CA1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88107</w:t>
            </w:r>
          </w:p>
        </w:tc>
      </w:tr>
      <w:tr w:rsidR="00336DA9" w:rsidRPr="00336DA9" w14:paraId="22AA780F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A185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readth of M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270A" w14:textId="098ACE4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0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5531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193C" w14:textId="7F6E697D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E3DE" w14:textId="10B19AAB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567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AA05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4AB9" w14:textId="4A549B6F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5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6AEE" w14:textId="4B4A903C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9107D" w14:textId="4901D396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67183</w:t>
            </w:r>
          </w:p>
        </w:tc>
      </w:tr>
      <w:tr w:rsidR="00336DA9" w:rsidRPr="00336DA9" w14:paraId="2F61AE43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9977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readth of rostrum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1EAE" w14:textId="4DDEDA9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94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D8BF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ED08" w14:textId="780CC0EC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94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16FC" w14:textId="1295F17E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253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9B89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B661" w14:textId="418549B4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25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7863" w14:textId="31A6FE64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19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F3CF1" w14:textId="5C0DA102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82623</w:t>
            </w:r>
          </w:p>
        </w:tc>
      </w:tr>
      <w:tr w:rsidR="00336DA9" w:rsidRPr="00336DA9" w14:paraId="627A1FB4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0978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ngth of nasal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2538" w14:textId="5C2E548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74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D360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D16E" w14:textId="25E41ED6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74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54B4" w14:textId="2E2E3A1E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352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853D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34C5" w14:textId="2A987DDF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35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71EF" w14:textId="1F70F464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0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DCE25" w14:textId="31FC0102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6967</w:t>
            </w:r>
          </w:p>
        </w:tc>
      </w:tr>
      <w:tr w:rsidR="00336DA9" w:rsidRPr="00336DA9" w14:paraId="1339CF58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3A6D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ngth of palatal bridg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08A5" w14:textId="691C51E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5964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2BAF" w14:textId="68E64C6F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D362" w14:textId="700727EC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3608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255B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C3DC" w14:textId="7DB48B0E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36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CAC7" w14:textId="5EE9893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1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C17CC" w14:textId="40920776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55853</w:t>
            </w:r>
          </w:p>
        </w:tc>
      </w:tr>
      <w:tr w:rsidR="00336DA9" w:rsidRPr="00336DA9" w14:paraId="658FBA8B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1B77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Breadth of bony palat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7C6D" w14:textId="3702C6C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2668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0D0F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B96B" w14:textId="4BB43FA1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266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F47F" w14:textId="77A7286B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4395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6F92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2029" w14:textId="7428F522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43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A2DA" w14:textId="5A5CE4C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6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71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17CDB" w14:textId="77BE4C1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33446</w:t>
            </w:r>
          </w:p>
        </w:tc>
      </w:tr>
      <w:tr w:rsidR="00336DA9" w:rsidRPr="00336DA9" w14:paraId="2CA7EFEF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504B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ast interorbital breadt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395F" w14:textId="7DDF5D6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58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A91D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6879" w14:textId="330BBCD1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5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A081" w14:textId="0A3E7004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399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57B2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118B" w14:textId="1E75ABF1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3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DF15" w14:textId="1CB96874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79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0FD73" w14:textId="771CDEF1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74033</w:t>
            </w:r>
          </w:p>
        </w:tc>
      </w:tr>
      <w:tr w:rsidR="00336DA9" w:rsidRPr="00336DA9" w14:paraId="40BA9CD3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5E6B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Zygomatic breadt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0A5D" w14:textId="3CE2A03E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528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3CF2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DB5F" w14:textId="3762AE6B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52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7B9D" w14:textId="6587C24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55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2766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6D71" w14:textId="26CF1A29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5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456B" w14:textId="062F1DE1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1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4EAA5" w14:textId="2665A634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94916</w:t>
            </w:r>
          </w:p>
        </w:tc>
      </w:tr>
      <w:tr w:rsidR="00336DA9" w:rsidRPr="00336DA9" w14:paraId="4284FA8A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1F2C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readth of zygomatic plat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B0A1" w14:textId="0C4F8DC4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6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DB90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23AA" w14:textId="51289E31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6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105D" w14:textId="09CC6EED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387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B74B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ADA9" w14:textId="52334CF9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38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F825" w14:textId="0DD8E44D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2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E95C7" w14:textId="2A6AB9FD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3039</w:t>
            </w:r>
          </w:p>
        </w:tc>
      </w:tr>
      <w:tr w:rsidR="00336DA9" w:rsidRPr="00336DA9" w14:paraId="5A9FB157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54BB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ambdoidal breadt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402E" w14:textId="25120DBE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59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1209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AE45" w14:textId="3AC929FD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5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8673" w14:textId="4489A48A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55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CD82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C512" w14:textId="39849D2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5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435E" w14:textId="70EF0C79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68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C427D" w14:textId="3056B881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5579</w:t>
            </w:r>
          </w:p>
        </w:tc>
      </w:tr>
      <w:tr w:rsidR="00336DA9" w:rsidRPr="00336DA9" w14:paraId="3F0996E8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413B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bital fossa lengt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3A1D" w14:textId="7D112AC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48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67E5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6B40" w14:textId="07A4115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48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2C6C" w14:textId="16098B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2058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1196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85FA" w14:textId="0E63BBB6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20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A387" w14:textId="58E50D6F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3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77ED5" w14:textId="70FA22E6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7696</w:t>
            </w:r>
          </w:p>
        </w:tc>
      </w:tr>
      <w:tr w:rsidR="00336DA9" w:rsidRPr="00336DA9" w14:paraId="1538F017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20EA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ular breadt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9AA9" w14:textId="41E78FF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6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FD5D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CCED" w14:textId="2F5A781E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6868" w14:textId="00C23B65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37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1C1F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AFE5" w14:textId="15BBFA0F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3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CDD8" w14:textId="09767E7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49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F8F4A" w14:textId="5182302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5873</w:t>
            </w:r>
          </w:p>
        </w:tc>
      </w:tr>
      <w:tr w:rsidR="00336DA9" w:rsidRPr="00336DA9" w14:paraId="4A11AABB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4C8A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ngth of mandibl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2E17" w14:textId="28FBDE1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95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E7AC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779E" w14:textId="044CC11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95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C2D6" w14:textId="609EC7A9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200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6ECD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66E6" w14:textId="326539E4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20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306B" w14:textId="47B55A10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71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92874" w14:textId="09D9A59A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53836</w:t>
            </w:r>
          </w:p>
        </w:tc>
      </w:tr>
      <w:tr w:rsidR="00336DA9" w:rsidRPr="00336DA9" w14:paraId="4A63C2CA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9171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es-ES"/>
              </w:rPr>
              <w:t>Crown length of mandibular toothr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56CC" w14:textId="4D84CB75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1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932C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C845" w14:textId="52C98A8A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1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A4E8" w14:textId="30D18F6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20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27B5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12E9" w14:textId="6846087C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02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4B69" w14:textId="2DBD728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6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372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8E205" w14:textId="1D6ABAC1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30164</w:t>
            </w:r>
          </w:p>
        </w:tc>
      </w:tr>
      <w:tr w:rsidR="00336DA9" w:rsidRPr="00336DA9" w14:paraId="59307A75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ABA7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ngth of lower diastem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1191" w14:textId="55610CD5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0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B0BC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D398" w14:textId="41F2FB09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0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4A01" w14:textId="78DC351F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2757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F5C3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F4CF" w14:textId="0E29A1BA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27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812B" w14:textId="7A1BB7A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2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D0B89" w14:textId="7E15FEDB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11772</w:t>
            </w:r>
          </w:p>
        </w:tc>
      </w:tr>
      <w:tr w:rsidR="00336DA9" w:rsidRPr="00336DA9" w14:paraId="1201F1F1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C5BA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ngth M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47A3" w14:textId="049F912D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67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149A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305C" w14:textId="71D6FC24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67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2026" w14:textId="4899748B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231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2CC5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48AD" w14:textId="4C5B69A6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23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D6C9" w14:textId="5820867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08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4B0DE" w14:textId="1C1A2564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8907</w:t>
            </w:r>
          </w:p>
        </w:tc>
      </w:tr>
      <w:tr w:rsidR="00336DA9" w:rsidRPr="00336DA9" w14:paraId="51086BC4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745A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idth M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9DAE" w14:textId="09CFC7B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87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CECA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E62A" w14:textId="045B1D6A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87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975F" w14:textId="07E4785A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385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079C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94F6" w14:textId="3CF07A52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3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5810" w14:textId="186B86E0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77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94E95" w14:textId="65F1F2E0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51689</w:t>
            </w:r>
          </w:p>
        </w:tc>
      </w:tr>
      <w:tr w:rsidR="00336DA9" w:rsidRPr="00336DA9" w14:paraId="627526FA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1C8A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Length M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A7E8" w14:textId="1C153B5F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2606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5DF3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17FC" w14:textId="35E2F13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2606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D6D1" w14:textId="3C47EA60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464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F993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5ABD" w14:textId="02E8703D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46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D270" w14:textId="25BDAC6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5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610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3DAFE" w14:textId="25A82050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39374</w:t>
            </w:r>
          </w:p>
        </w:tc>
      </w:tr>
      <w:tr w:rsidR="00336DA9" w:rsidRPr="00336DA9" w14:paraId="0F416408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2374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idth M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02CB" w14:textId="3207DFB2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4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DD92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E9E1" w14:textId="4F5929B9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4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2D48" w14:textId="38AD15F6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988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2D79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60C9" w14:textId="4CF4A61F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9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D317" w14:textId="6D26B8E9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9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8EB8E" w14:textId="257F3F66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13085</w:t>
            </w:r>
          </w:p>
        </w:tc>
      </w:tr>
      <w:tr w:rsidR="00336DA9" w:rsidRPr="00336DA9" w14:paraId="6E1BA937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3848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ngth M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16E5" w14:textId="7F729DD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27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28E1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29D7" w14:textId="6D346D6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2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D85F" w14:textId="5BF2923A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473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A85A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577D" w14:textId="5DF36FD1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47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4B9A" w14:textId="5ABAA830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58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209B9" w14:textId="4ECAEEA0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4074</w:t>
            </w:r>
          </w:p>
        </w:tc>
      </w:tr>
      <w:tr w:rsidR="00336DA9" w:rsidRPr="00336DA9" w14:paraId="3345C497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86DC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idth M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84B6" w14:textId="32C699AF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8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E4FA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20C4" w14:textId="67ECE8B9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8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BFCA" w14:textId="1940F201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41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9840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B05B" w14:textId="2ECC5D3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4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7C7C" w14:textId="12330E6F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4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36A67" w14:textId="3E7B5686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61231</w:t>
            </w:r>
          </w:p>
        </w:tc>
      </w:tr>
      <w:tr w:rsidR="00336DA9" w:rsidRPr="00336DA9" w14:paraId="672A34BA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A029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Length m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0D6D" w14:textId="1DFC9BCE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202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E1D8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EDBD" w14:textId="22BEF052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202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566F" w14:textId="79154CE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2008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B405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F989" w14:textId="746854B6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20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CED1" w14:textId="085D7C60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66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9FDCC" w14:textId="11365EBE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9939</w:t>
            </w:r>
          </w:p>
        </w:tc>
      </w:tr>
      <w:tr w:rsidR="00336DA9" w:rsidRPr="00336DA9" w14:paraId="1ED4CB2D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B78F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idth m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C9AE" w14:textId="61FD044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38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0528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AD92" w14:textId="29CE8362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3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6BF1" w14:textId="0F2E394C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754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D558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4DD0" w14:textId="1AE49F49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7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EAEC" w14:textId="7D521122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628B6" w14:textId="497AFEC4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7795</w:t>
            </w:r>
          </w:p>
        </w:tc>
      </w:tr>
      <w:tr w:rsidR="00336DA9" w:rsidRPr="00336DA9" w14:paraId="6D504FDE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36F7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ngth M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95B9" w14:textId="3FC4713A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23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9493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B858" w14:textId="0D002D9F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23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0C5D" w14:textId="4C5F9A3B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078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4A7D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7D2B" w14:textId="19EF9DE6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0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B9B4" w14:textId="66F376A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0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91B7D" w14:textId="3D2A6E06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8781</w:t>
            </w:r>
          </w:p>
        </w:tc>
      </w:tr>
      <w:tr w:rsidR="00336DA9" w:rsidRPr="00336DA9" w14:paraId="51F06303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E019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idth m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0103" w14:textId="6637E24C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2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B970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E65D" w14:textId="2DE2A662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2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4E1C" w14:textId="3BC3CC1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25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573A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F162" w14:textId="0A908CFA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27FA" w14:textId="6533A59B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9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B6077" w14:textId="08D01770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89649</w:t>
            </w:r>
          </w:p>
        </w:tc>
      </w:tr>
      <w:tr w:rsidR="00336DA9" w:rsidRPr="00336DA9" w14:paraId="16DB9F9C" w14:textId="77777777" w:rsidTr="00136CE1">
        <w:trPr>
          <w:trHeight w:val="252"/>
        </w:trPr>
        <w:tc>
          <w:tcPr>
            <w:tcW w:w="2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4342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ngth M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F44D" w14:textId="0C31E50D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8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DFBA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AD6D" w14:textId="6208FD06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8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F3AE" w14:textId="59BCE6F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3106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462F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4919" w14:textId="6E7C090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31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1D9F" w14:textId="0BE0777C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4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338ED" w14:textId="6F910E7A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18302</w:t>
            </w:r>
          </w:p>
        </w:tc>
      </w:tr>
      <w:tr w:rsidR="00336DA9" w:rsidRPr="00336DA9" w14:paraId="59108DDC" w14:textId="77777777" w:rsidTr="00136CE1">
        <w:trPr>
          <w:trHeight w:val="262"/>
        </w:trPr>
        <w:tc>
          <w:tcPr>
            <w:tcW w:w="24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6F067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idth m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152E6" w14:textId="3A4E8489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00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5ECDD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CCAAE" w14:textId="26342E4D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0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83A5F" w14:textId="6782DF6C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1197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41B17" w14:textId="77777777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00D43" w14:textId="0EC547FC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19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976E5" w14:textId="3156F21D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12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2E179" w14:textId="751F954F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72959</w:t>
            </w:r>
          </w:p>
        </w:tc>
      </w:tr>
    </w:tbl>
    <w:p w14:paraId="6B1F25E2" w14:textId="77777777" w:rsidR="00336DA9" w:rsidRDefault="00336DA9">
      <w:pPr>
        <w:rPr>
          <w:lang w:val="en-US"/>
        </w:rPr>
      </w:pPr>
    </w:p>
    <w:p w14:paraId="24FD3DB3" w14:textId="77777777" w:rsidR="00336DA9" w:rsidRDefault="00336DA9">
      <w:pPr>
        <w:rPr>
          <w:lang w:val="en-US"/>
        </w:rPr>
      </w:pPr>
      <w:r w:rsidRPr="00336DA9">
        <w:rPr>
          <w:noProof/>
          <w:lang w:val="es-EC" w:eastAsia="es-EC"/>
        </w:rPr>
        <w:lastRenderedPageBreak/>
        <w:drawing>
          <wp:inline distT="0" distB="0" distL="0" distR="0" wp14:anchorId="12D30328" wp14:editId="442CC5EF">
            <wp:extent cx="5400040" cy="3144219"/>
            <wp:effectExtent l="19050" t="0" r="0" b="0"/>
            <wp:docPr id="3" name="Imagen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" name="Imagen 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442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234B367" w14:textId="77777777" w:rsidR="00336DA9" w:rsidRDefault="00336DA9">
      <w:pPr>
        <w:rPr>
          <w:lang w:val="en-US"/>
        </w:rPr>
      </w:pPr>
    </w:p>
    <w:tbl>
      <w:tblPr>
        <w:tblW w:w="44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6"/>
        <w:gridCol w:w="1216"/>
        <w:gridCol w:w="1216"/>
      </w:tblGrid>
      <w:tr w:rsidR="00336DA9" w:rsidRPr="00336DA9" w14:paraId="61403D33" w14:textId="77777777" w:rsidTr="00336DA9">
        <w:trPr>
          <w:trHeight w:val="25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32CF" w14:textId="77777777" w:rsidR="00336DA9" w:rsidRPr="00336DA9" w:rsidRDefault="00336DA9" w:rsidP="00336DA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1878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igenva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BBAB" w14:textId="77777777" w:rsidR="00336DA9" w:rsidRPr="00336DA9" w:rsidRDefault="00336DA9" w:rsidP="00336DA9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% variance</w:t>
            </w:r>
          </w:p>
        </w:tc>
      </w:tr>
      <w:tr w:rsidR="00336DA9" w:rsidRPr="00336DA9" w14:paraId="7AFC89E8" w14:textId="77777777" w:rsidTr="00336DA9">
        <w:trPr>
          <w:trHeight w:val="25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C290" w14:textId="77777777" w:rsidR="00336DA9" w:rsidRPr="00336DA9" w:rsidRDefault="00336DA9" w:rsidP="00336DA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03E0" w14:textId="13BDB691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7326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8211" w14:textId="6C88225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22</w:t>
            </w:r>
          </w:p>
        </w:tc>
      </w:tr>
      <w:tr w:rsidR="00336DA9" w:rsidRPr="00336DA9" w14:paraId="5A62CA00" w14:textId="77777777" w:rsidTr="00336DA9">
        <w:trPr>
          <w:trHeight w:val="25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9147" w14:textId="77777777" w:rsidR="00336DA9" w:rsidRPr="00336DA9" w:rsidRDefault="00336DA9" w:rsidP="00336DA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1E58" w14:textId="6D37C5C8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3468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EFBB" w14:textId="3E6521AE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11</w:t>
            </w:r>
          </w:p>
        </w:tc>
      </w:tr>
      <w:tr w:rsidR="00336DA9" w:rsidRPr="00336DA9" w14:paraId="735AB8E2" w14:textId="77777777" w:rsidTr="00336DA9">
        <w:trPr>
          <w:trHeight w:val="25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3F83" w14:textId="77777777" w:rsidR="00336DA9" w:rsidRPr="00336DA9" w:rsidRDefault="00336DA9" w:rsidP="00336DA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5270" w14:textId="01CF0CCF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2170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8853" w14:textId="3226E9A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9</w:t>
            </w:r>
          </w:p>
        </w:tc>
      </w:tr>
      <w:tr w:rsidR="00336DA9" w:rsidRPr="00336DA9" w14:paraId="1819EAAB" w14:textId="77777777" w:rsidTr="00336DA9">
        <w:trPr>
          <w:trHeight w:val="25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A30B" w14:textId="77777777" w:rsidR="00336DA9" w:rsidRPr="00336DA9" w:rsidRDefault="00336DA9" w:rsidP="00336DA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E165" w14:textId="6ED0081F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856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B808" w14:textId="1C8EF3A3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87</w:t>
            </w:r>
          </w:p>
        </w:tc>
      </w:tr>
      <w:tr w:rsidR="00336DA9" w:rsidRPr="00336DA9" w14:paraId="23835DC9" w14:textId="77777777" w:rsidTr="00336DA9">
        <w:trPr>
          <w:trHeight w:val="25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5AD8" w14:textId="77777777" w:rsidR="00336DA9" w:rsidRPr="00336DA9" w:rsidRDefault="00336DA9" w:rsidP="00336DA9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D733" w14:textId="3FE4C1FF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00101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AB5A" w14:textId="1AD16DC4" w:rsidR="00336DA9" w:rsidRPr="00336DA9" w:rsidRDefault="00336DA9" w:rsidP="00336DA9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336DA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2778</w:t>
            </w:r>
          </w:p>
        </w:tc>
      </w:tr>
    </w:tbl>
    <w:p w14:paraId="01B1A371" w14:textId="77777777" w:rsidR="00214B51" w:rsidRDefault="00214B51">
      <w:pPr>
        <w:rPr>
          <w:lang w:val="en-US"/>
        </w:rPr>
      </w:pPr>
    </w:p>
    <w:p w14:paraId="16D7DB1A" w14:textId="77777777" w:rsidR="00214B51" w:rsidRDefault="00214B51">
      <w:pPr>
        <w:rPr>
          <w:lang w:val="en-US"/>
        </w:rPr>
      </w:pPr>
      <w:r>
        <w:rPr>
          <w:lang w:val="en-US"/>
        </w:rPr>
        <w:br w:type="page"/>
      </w:r>
    </w:p>
    <w:p w14:paraId="71FD3F00" w14:textId="453D165A" w:rsidR="00214B51" w:rsidRPr="00F942DF" w:rsidRDefault="00214B51" w:rsidP="00214B51">
      <w:pPr>
        <w:rPr>
          <w:lang w:val="en-US"/>
        </w:rPr>
      </w:pPr>
      <w:r w:rsidRPr="00757ED7">
        <w:rPr>
          <w:lang w:val="en-US"/>
        </w:rPr>
        <w:lastRenderedPageBreak/>
        <w:t>PCA including 10 individuals from Reserva Drácula (label</w:t>
      </w:r>
      <w:r w:rsidR="00FF6924" w:rsidRPr="00757ED7">
        <w:rPr>
          <w:lang w:val="en-US"/>
        </w:rPr>
        <w:t>l</w:t>
      </w:r>
      <w:r w:rsidRPr="00757ED7">
        <w:rPr>
          <w:lang w:val="en-US"/>
        </w:rPr>
        <w:t>ed with “e”)</w:t>
      </w:r>
      <w:r w:rsidR="00757ED7" w:rsidRPr="00757ED7">
        <w:rPr>
          <w:lang w:val="en-US"/>
        </w:rPr>
        <w:t>.</w:t>
      </w:r>
      <w:r w:rsidRPr="00757ED7">
        <w:rPr>
          <w:lang w:val="en-US"/>
        </w:rPr>
        <w:t xml:space="preserve"> 2 individuals from Reserva Río Manduriacu (labe</w:t>
      </w:r>
      <w:r w:rsidR="00FF6924" w:rsidRPr="00757ED7">
        <w:rPr>
          <w:lang w:val="en-US"/>
        </w:rPr>
        <w:t>l</w:t>
      </w:r>
      <w:r w:rsidRPr="00757ED7">
        <w:rPr>
          <w:lang w:val="en-US"/>
        </w:rPr>
        <w:t>led with “m”)</w:t>
      </w:r>
      <w:r w:rsidR="00757ED7" w:rsidRPr="00757ED7">
        <w:rPr>
          <w:lang w:val="en-US"/>
        </w:rPr>
        <w:t>.</w:t>
      </w:r>
      <w:r w:rsidRPr="00757ED7">
        <w:rPr>
          <w:lang w:val="en-US"/>
        </w:rPr>
        <w:t xml:space="preserve"> and 2 individuals from southern Colombia (label</w:t>
      </w:r>
      <w:r w:rsidR="00FF6924" w:rsidRPr="00757ED7">
        <w:rPr>
          <w:lang w:val="en-US"/>
        </w:rPr>
        <w:t>l</w:t>
      </w:r>
      <w:r w:rsidRPr="00757ED7">
        <w:rPr>
          <w:lang w:val="en-US"/>
        </w:rPr>
        <w:t xml:space="preserve">ed with “c”); original matrix composed </w:t>
      </w:r>
      <w:r w:rsidR="00FF6924" w:rsidRPr="00757ED7">
        <w:rPr>
          <w:lang w:val="en-US"/>
        </w:rPr>
        <w:t xml:space="preserve">of </w:t>
      </w:r>
      <w:r w:rsidRPr="00757ED7">
        <w:rPr>
          <w:lang w:val="en-US"/>
        </w:rPr>
        <w:t>the 7 craniodental measurements showing significant differences</w:t>
      </w:r>
      <w:r w:rsidR="00757ED7" w:rsidRPr="00757ED7">
        <w:rPr>
          <w:lang w:val="en-US"/>
        </w:rPr>
        <w:t>.</w:t>
      </w:r>
      <w:r w:rsidRPr="00757ED7">
        <w:rPr>
          <w:lang w:val="en-US"/>
        </w:rPr>
        <w:t xml:space="preserve"> transformed to their natural logarithms.</w:t>
      </w:r>
    </w:p>
    <w:p w14:paraId="1B66C994" w14:textId="77777777" w:rsidR="00214B51" w:rsidRDefault="00214B51">
      <w:pPr>
        <w:rPr>
          <w:lang w:val="en-US"/>
        </w:rPr>
      </w:pPr>
    </w:p>
    <w:tbl>
      <w:tblPr>
        <w:tblW w:w="885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975"/>
        <w:gridCol w:w="307"/>
        <w:gridCol w:w="975"/>
        <w:gridCol w:w="975"/>
        <w:gridCol w:w="363"/>
        <w:gridCol w:w="975"/>
        <w:gridCol w:w="975"/>
        <w:gridCol w:w="975"/>
      </w:tblGrid>
      <w:tr w:rsidR="00214B51" w:rsidRPr="00757ED7" w14:paraId="39D1F1A9" w14:textId="77777777" w:rsidTr="00136CE1">
        <w:trPr>
          <w:trHeight w:val="264"/>
        </w:trPr>
        <w:tc>
          <w:tcPr>
            <w:tcW w:w="59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FFDE" w14:textId="77777777" w:rsidR="00214B51" w:rsidRPr="00214B51" w:rsidRDefault="00214B51" w:rsidP="00214B51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214B51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nalysis of Variance (Spreadsheet6) Marked effects are significant at p &lt; .05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BDF8" w14:textId="77777777" w:rsidR="00214B51" w:rsidRPr="00214B51" w:rsidRDefault="00214B51" w:rsidP="00214B51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9028" w14:textId="77777777" w:rsidR="00214B51" w:rsidRPr="00214B51" w:rsidRDefault="00214B51" w:rsidP="00214B51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5028" w14:textId="77777777" w:rsidR="00214B51" w:rsidRPr="00214B51" w:rsidRDefault="00214B51" w:rsidP="00214B51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214B51" w:rsidRPr="00214B51" w14:paraId="5570B00A" w14:textId="77777777" w:rsidTr="00136CE1">
        <w:trPr>
          <w:trHeight w:val="26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C639" w14:textId="6C3878FD" w:rsidR="00214B51" w:rsidRPr="00214B51" w:rsidRDefault="00214B51" w:rsidP="00214B51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r</w:t>
            </w:r>
            <w:r w:rsidR="00757ED7" w:rsidRP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</w:t>
            </w:r>
            <w:r w:rsidRP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ps c</w:t>
            </w:r>
            <w:r w:rsidR="00757ED7" w:rsidRP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57ED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m</w:t>
            </w:r>
            <w:r w:rsidRPr="00214B5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y 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14CC7" w14:textId="77777777" w:rsidR="00214B51" w:rsidRPr="00214B51" w:rsidRDefault="00214B51" w:rsidP="00214B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S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407C" w14:textId="77777777" w:rsidR="00214B51" w:rsidRPr="00214B51" w:rsidRDefault="00214B51" w:rsidP="00214B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f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DF37" w14:textId="77777777" w:rsidR="00214B51" w:rsidRPr="00214B51" w:rsidRDefault="00214B51" w:rsidP="00214B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18B9" w14:textId="77777777" w:rsidR="00214B51" w:rsidRPr="00214B51" w:rsidRDefault="00214B51" w:rsidP="00214B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E3F95" w14:textId="77777777" w:rsidR="00214B51" w:rsidRPr="00214B51" w:rsidRDefault="00214B51" w:rsidP="00214B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f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A10D2" w14:textId="77777777" w:rsidR="00214B51" w:rsidRPr="00214B51" w:rsidRDefault="00214B51" w:rsidP="00214B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40C06" w14:textId="77777777" w:rsidR="00214B51" w:rsidRPr="00214B51" w:rsidRDefault="00214B51" w:rsidP="00214B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E23CF" w14:textId="77777777" w:rsidR="00214B51" w:rsidRPr="00214B51" w:rsidRDefault="00214B51" w:rsidP="00214B5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</w:t>
            </w:r>
          </w:p>
        </w:tc>
      </w:tr>
      <w:tr w:rsidR="00214B51" w:rsidRPr="00214B51" w14:paraId="6C7D9105" w14:textId="77777777" w:rsidTr="00136CE1">
        <w:trPr>
          <w:trHeight w:val="26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4294" w14:textId="77777777" w:rsidR="00214B51" w:rsidRPr="00214B51" w:rsidRDefault="00214B51" w:rsidP="00214B51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ead and body length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0487" w14:textId="63E4173C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2267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83EF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604F" w14:textId="2D03BDE5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113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9389" w14:textId="18393206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8619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CAA2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76D9" w14:textId="7FA4C0F3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78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6668" w14:textId="6DD50C63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4688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7C1F" w14:textId="0FFF6E68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6789</w:t>
            </w:r>
          </w:p>
        </w:tc>
      </w:tr>
      <w:tr w:rsidR="00214B51" w:rsidRPr="00214B51" w14:paraId="630611B2" w14:textId="77777777" w:rsidTr="00136CE1">
        <w:trPr>
          <w:trHeight w:val="26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4BE7" w14:textId="77777777" w:rsidR="00214B51" w:rsidRPr="00214B51" w:rsidRDefault="00214B51" w:rsidP="00214B51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il length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A3BB" w14:textId="5D21B6B5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2214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E2FF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34F8" w14:textId="369FBAEE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1107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C9F7" w14:textId="4686C893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732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C13A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A644" w14:textId="3C892DDF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665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388D" w14:textId="3738A5F1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6366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3564" w14:textId="06BDAE51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3749</w:t>
            </w:r>
          </w:p>
        </w:tc>
      </w:tr>
      <w:tr w:rsidR="00214B51" w:rsidRPr="00214B51" w14:paraId="014D84CA" w14:textId="77777777" w:rsidTr="00136CE1">
        <w:trPr>
          <w:trHeight w:val="26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C7BB" w14:textId="77777777" w:rsidR="00214B51" w:rsidRPr="00214B51" w:rsidRDefault="00214B51" w:rsidP="00214B51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ind foot length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4A9E" w14:textId="4A6AFF6F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519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68A4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1BDF" w14:textId="01D5672D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25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E7A6" w14:textId="2AA11C12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2471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702A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098B" w14:textId="091C5C4C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22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174D" w14:textId="4381739A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53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BDE9" w14:textId="2E16CBF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0400</w:t>
            </w:r>
          </w:p>
        </w:tc>
      </w:tr>
      <w:tr w:rsidR="00214B51" w:rsidRPr="00214B51" w14:paraId="5447C496" w14:textId="77777777" w:rsidTr="00136CE1">
        <w:trPr>
          <w:trHeight w:val="26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F780" w14:textId="77777777" w:rsidR="00214B51" w:rsidRPr="00214B51" w:rsidRDefault="00214B51" w:rsidP="00214B51">
            <w:pPr>
              <w:spacing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Condylo-incisive length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B33C" w14:textId="58FDFF4D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1504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B995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74D6" w14:textId="37C0675B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75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26E2" w14:textId="0BF943C0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1904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90BB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2D99" w14:textId="0A9C9A81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17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345A" w14:textId="12179050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4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3442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3E82" w14:textId="269C44B9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40690</w:t>
            </w:r>
          </w:p>
        </w:tc>
      </w:tr>
      <w:tr w:rsidR="00214B51" w:rsidRPr="00214B51" w14:paraId="6BF8F9F7" w14:textId="77777777" w:rsidTr="00136CE1">
        <w:trPr>
          <w:trHeight w:val="26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93A5" w14:textId="77777777" w:rsidR="00214B51" w:rsidRPr="00214B51" w:rsidRDefault="00214B51" w:rsidP="00214B51">
            <w:pPr>
              <w:spacing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Length of upper diastem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0306" w14:textId="642B269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3544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CE1B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9BE2" w14:textId="16C7DE52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177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D7D1" w14:textId="3E6F23A6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3216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0E91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BFDF" w14:textId="40262DFE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29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96C5" w14:textId="2CB4F33E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6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608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C55A" w14:textId="36710911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16809</w:t>
            </w:r>
          </w:p>
        </w:tc>
      </w:tr>
      <w:tr w:rsidR="00214B51" w:rsidRPr="00214B51" w14:paraId="396986D0" w14:textId="77777777" w:rsidTr="00136CE1">
        <w:trPr>
          <w:trHeight w:val="26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64B4" w14:textId="77777777" w:rsidR="00214B51" w:rsidRPr="00214B51" w:rsidRDefault="00214B51" w:rsidP="00214B51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rown length of maxillary toothrow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1D7D" w14:textId="20909CC0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004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24EB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2369" w14:textId="5C73957A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00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5D64" w14:textId="3014952E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289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B4E5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A0CA" w14:textId="7D8C2BCE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026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38EE" w14:textId="1EA6313F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8644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CA3F" w14:textId="10EA4323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17800</w:t>
            </w:r>
          </w:p>
        </w:tc>
      </w:tr>
      <w:tr w:rsidR="00214B51" w:rsidRPr="00214B51" w14:paraId="370E2433" w14:textId="77777777" w:rsidTr="00136CE1">
        <w:trPr>
          <w:trHeight w:val="26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AEAF" w14:textId="4D86663D" w:rsidR="00214B51" w:rsidRPr="00214B51" w:rsidRDefault="00214B51" w:rsidP="00214B51">
            <w:pPr>
              <w:spacing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 xml:space="preserve">Breadth </w:t>
            </w:r>
            <w:r w:rsidRP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 xml:space="preserve">of incisive </w:t>
            </w:r>
            <w:r w:rsidRP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forami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303C" w14:textId="52ED8E58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7907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64A3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77FD" w14:textId="40A241C3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395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F649" w14:textId="3DDCD625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5960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0C09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93FA" w14:textId="72DE4A8C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54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CE70" w14:textId="057A3910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7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2962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78D4" w14:textId="3CFCA290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9617</w:t>
            </w:r>
          </w:p>
        </w:tc>
      </w:tr>
      <w:tr w:rsidR="00214B51" w:rsidRPr="00214B51" w14:paraId="3A5806E9" w14:textId="77777777" w:rsidTr="00136CE1">
        <w:trPr>
          <w:trHeight w:val="26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816F" w14:textId="77777777" w:rsidR="00214B51" w:rsidRPr="00214B51" w:rsidRDefault="00214B51" w:rsidP="00214B51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readth of M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4F0D" w14:textId="58B25CC2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001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6363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B99D" w14:textId="2B122D6A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00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8C6F" w14:textId="060AFEDD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581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5457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7B86" w14:textId="26D11BF2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05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AF6D" w14:textId="40E6396A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117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CA3A" w14:textId="2B5E7F9C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88370</w:t>
            </w:r>
          </w:p>
        </w:tc>
      </w:tr>
      <w:tr w:rsidR="00214B51" w:rsidRPr="00214B51" w14:paraId="1C864689" w14:textId="77777777" w:rsidTr="00136CE1">
        <w:trPr>
          <w:trHeight w:val="26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EB70" w14:textId="77777777" w:rsidR="00214B51" w:rsidRPr="00214B51" w:rsidRDefault="00214B51" w:rsidP="00214B51">
            <w:pPr>
              <w:spacing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Breadth of rostrum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1CE0" w14:textId="68AF49B6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1907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9A83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64F7" w14:textId="7FCFD211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95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153F" w14:textId="35C78D1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2618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F098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E7D6" w14:textId="16F5700B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238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D6CE" w14:textId="5C128B91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4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588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836A" w14:textId="49A29771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49322</w:t>
            </w:r>
          </w:p>
        </w:tc>
      </w:tr>
      <w:tr w:rsidR="00214B51" w:rsidRPr="00214B51" w14:paraId="7CA9BF60" w14:textId="77777777" w:rsidTr="00136CE1">
        <w:trPr>
          <w:trHeight w:val="26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C51E" w14:textId="77777777" w:rsidR="00214B51" w:rsidRPr="00214B51" w:rsidRDefault="00214B51" w:rsidP="00214B51">
            <w:pPr>
              <w:spacing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Length of nasal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F773" w14:textId="65E7FB93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3173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D1AB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4D42" w14:textId="31476470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1586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C966" w14:textId="5A31C8FA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3602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2FFD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BFE5" w14:textId="3EC334CA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327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9CDE" w14:textId="11A82BE2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4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84519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C10C" w14:textId="7CF7FF78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30969</w:t>
            </w:r>
          </w:p>
        </w:tc>
      </w:tr>
      <w:tr w:rsidR="00214B51" w:rsidRPr="00214B51" w14:paraId="46F7EE3D" w14:textId="77777777" w:rsidTr="00136CE1">
        <w:trPr>
          <w:trHeight w:val="26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B3CC" w14:textId="77777777" w:rsidR="00214B51" w:rsidRPr="00214B51" w:rsidRDefault="00214B51" w:rsidP="00214B51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ength of palatal brid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5E92" w14:textId="0774B52B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243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C921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B269" w14:textId="57AC3FEB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12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1B32" w14:textId="1F8F7044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3720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17B7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BD6C" w14:textId="182EFBFE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338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87F7" w14:textId="7B05B025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064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DD42" w14:textId="4C4456C1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05174</w:t>
            </w:r>
          </w:p>
        </w:tc>
      </w:tr>
      <w:tr w:rsidR="00214B51" w:rsidRPr="00214B51" w14:paraId="20274F6B" w14:textId="77777777" w:rsidTr="00136CE1">
        <w:trPr>
          <w:trHeight w:val="26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7C05" w14:textId="77777777" w:rsidR="00214B51" w:rsidRPr="00214B51" w:rsidRDefault="00214B51" w:rsidP="00214B51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east interorbital breadth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87D6" w14:textId="2BE117E4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281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E32D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054C" w14:textId="3F6F4178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14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072F" w14:textId="767CFE11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554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4FFF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ACC5" w14:textId="0E107D8F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05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F82D" w14:textId="04FA02DD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9608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C4DF" w14:textId="421623F3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4278</w:t>
            </w:r>
          </w:p>
        </w:tc>
      </w:tr>
      <w:tr w:rsidR="00214B51" w:rsidRPr="00214B51" w14:paraId="4D8B675B" w14:textId="77777777" w:rsidTr="00136CE1">
        <w:trPr>
          <w:trHeight w:val="26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7C63" w14:textId="77777777" w:rsidR="00214B51" w:rsidRPr="00214B51" w:rsidRDefault="00214B51" w:rsidP="00214B51">
            <w:pPr>
              <w:spacing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Zygomatic breadth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A480" w14:textId="2666C721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1300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A7BB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73B1" w14:textId="1393C983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65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4770" w14:textId="357ADD19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1568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5579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EF3A" w14:textId="7906B355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14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700B" w14:textId="46FBB82D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4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5597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2604" w14:textId="35C1C1A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36121</w:t>
            </w:r>
          </w:p>
        </w:tc>
      </w:tr>
      <w:tr w:rsidR="00214B51" w:rsidRPr="00214B51" w14:paraId="56906638" w14:textId="77777777" w:rsidTr="00136CE1">
        <w:trPr>
          <w:trHeight w:val="26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EA4B" w14:textId="77777777" w:rsidR="00214B51" w:rsidRPr="00214B51" w:rsidRDefault="00214B51" w:rsidP="00214B51">
            <w:pPr>
              <w:spacing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Breadth of zygomatic pl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3017" w14:textId="53CC37E9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2982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AB1C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3952" w14:textId="2CE559D0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149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EB35" w14:textId="7B5561F6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3882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4A2A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F50A" w14:textId="1CEE503E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035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5AEC" w14:textId="0F6EF63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4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22529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E4DA" w14:textId="240BACD9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43504</w:t>
            </w:r>
          </w:p>
        </w:tc>
      </w:tr>
      <w:tr w:rsidR="00214B51" w:rsidRPr="00214B51" w14:paraId="65E8D980" w14:textId="77777777" w:rsidTr="00136CE1">
        <w:trPr>
          <w:trHeight w:val="26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6940" w14:textId="77777777" w:rsidR="00214B51" w:rsidRPr="00214B51" w:rsidRDefault="00214B51" w:rsidP="00214B51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rbital fossa length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C691" w14:textId="70BF8393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12667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8E81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BEEE" w14:textId="4F3086BF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63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A904" w14:textId="1D3495F3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2062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08B2" w14:textId="77777777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7373" w14:textId="32E0F50B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187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D400" w14:textId="6750F47C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788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D9F1" w14:textId="0F9E54C2" w:rsidR="00214B51" w:rsidRPr="00214B51" w:rsidRDefault="00214B51" w:rsidP="00214B5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757E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4B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71828</w:t>
            </w:r>
          </w:p>
        </w:tc>
      </w:tr>
    </w:tbl>
    <w:p w14:paraId="30ECF35F" w14:textId="77777777" w:rsidR="00214B51" w:rsidRDefault="00214B51">
      <w:pPr>
        <w:rPr>
          <w:lang w:val="en-US"/>
        </w:rPr>
      </w:pPr>
    </w:p>
    <w:p w14:paraId="0D413E42" w14:textId="77777777" w:rsidR="00214B51" w:rsidRPr="00106E38" w:rsidRDefault="00B92F49">
      <w:pPr>
        <w:rPr>
          <w:lang w:val="en-US"/>
        </w:rPr>
      </w:pPr>
      <w:r w:rsidRPr="00B92F49">
        <w:rPr>
          <w:noProof/>
          <w:lang w:val="es-EC" w:eastAsia="es-EC"/>
        </w:rPr>
        <w:drawing>
          <wp:inline distT="0" distB="0" distL="0" distR="0" wp14:anchorId="04B248B4" wp14:editId="469BE3ED">
            <wp:extent cx="5400040" cy="3168048"/>
            <wp:effectExtent l="19050" t="0" r="0" b="0"/>
            <wp:docPr id="4" name="Imagen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Imagen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680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14B51" w:rsidRPr="00106E38" w:rsidSect="007D51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776A7" w16cex:dateUtc="2020-07-01T18:55:00Z"/>
  <w16cex:commentExtensible w16cex:durableId="22A777A8" w16cex:dateUtc="2020-07-01T18:59:00Z"/>
  <w16cex:commentExtensible w16cex:durableId="22A7764E" w16cex:dateUtc="2020-07-01T18:53:00Z"/>
  <w16cex:commentExtensible w16cex:durableId="22A776D6" w16cex:dateUtc="2020-07-01T18:55:00Z"/>
  <w16cex:commentExtensible w16cex:durableId="22A7778B" w16cex:dateUtc="2020-07-01T18:58:00Z"/>
  <w16cex:commentExtensible w16cex:durableId="22A777C0" w16cex:dateUtc="2020-07-01T18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0960AE4" w16cid:durableId="22A776A7"/>
  <w16cid:commentId w16cid:paraId="7C6E9610" w16cid:durableId="22A777A8"/>
  <w16cid:commentId w16cid:paraId="72C54F9B" w16cid:durableId="22A7764E"/>
  <w16cid:commentId w16cid:paraId="38D02840" w16cid:durableId="22A776D6"/>
  <w16cid:commentId w16cid:paraId="78D6C89F" w16cid:durableId="22A7778B"/>
  <w16cid:commentId w16cid:paraId="3C0F4E02" w16cid:durableId="22A777C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2DF"/>
    <w:rsid w:val="00050DF7"/>
    <w:rsid w:val="00106E38"/>
    <w:rsid w:val="00136CE1"/>
    <w:rsid w:val="00192D53"/>
    <w:rsid w:val="00214B51"/>
    <w:rsid w:val="00277A76"/>
    <w:rsid w:val="00336DA9"/>
    <w:rsid w:val="004B1D3E"/>
    <w:rsid w:val="00572630"/>
    <w:rsid w:val="00757ED7"/>
    <w:rsid w:val="007D51AA"/>
    <w:rsid w:val="00AF2471"/>
    <w:rsid w:val="00B92F49"/>
    <w:rsid w:val="00F942DF"/>
    <w:rsid w:val="00FF6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1B935"/>
  <w15:docId w15:val="{1BFC8264-1F94-4E5B-8479-9AAEEA338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1A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942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42DF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FF692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F692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F692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F692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F69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5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microsoft.com/office/2018/08/relationships/commentsExtensible" Target="commentsExtensible.xml"/><Relationship Id="rId5" Type="http://schemas.openxmlformats.org/officeDocument/2006/relationships/image" Target="media/image2.emf"/><Relationship Id="rId10" Type="http://schemas.microsoft.com/office/2016/09/relationships/commentsIds" Target="commentsIds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133</Words>
  <Characters>6237</Characters>
  <Application>Microsoft Office Word</Application>
  <DocSecurity>0</DocSecurity>
  <Lines>51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uario</dc:creator>
  <cp:lastModifiedBy>usuario</cp:lastModifiedBy>
  <cp:revision>3</cp:revision>
  <dcterms:created xsi:type="dcterms:W3CDTF">2020-07-01T23:47:00Z</dcterms:created>
  <dcterms:modified xsi:type="dcterms:W3CDTF">2020-07-01T23:56:00Z</dcterms:modified>
</cp:coreProperties>
</file>